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3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Orthologs of </w:t>
      </w:r>
      <w:r>
        <w:rPr>
          <w:rFonts w:cs="Times New Roman" w:ascii="Times New Roman" w:hAnsi="Times New Roman"/>
          <w:b/>
          <w:i/>
          <w:lang w:val="en-US"/>
        </w:rPr>
        <w:t>Vitis</w:t>
      </w:r>
      <w:r>
        <w:rPr>
          <w:rFonts w:cs="Times New Roman" w:ascii="Times New Roman" w:hAnsi="Times New Roman"/>
          <w:b/>
          <w:lang w:val="en-US"/>
        </w:rPr>
        <w:t xml:space="preserve"> ABC proteins identified in diverse plant specie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lumns 1–6 contain the protein name represented according to both Sanchez-Fernandez et al. (2001) and Verrier et al. (2008), </w:t>
      </w:r>
      <w:r>
        <w:rPr>
          <w:rFonts w:cs="Times New Roman" w:ascii="Times New Roman" w:hAnsi="Times New Roman"/>
          <w:i/>
          <w:lang w:val="en-US"/>
        </w:rPr>
        <w:t>Vitis</w:t>
      </w:r>
      <w:r>
        <w:rPr>
          <w:rFonts w:cs="Times New Roman" w:ascii="Times New Roman" w:hAnsi="Times New Roman"/>
          <w:lang w:val="en-US"/>
        </w:rPr>
        <w:t xml:space="preserve"> proteome 12</w:t>
      </w:r>
      <w:r>
        <w:rPr>
          <w:rFonts w:eastAsia="Symbol" w:cs="Symbol" w:ascii="Symbol" w:hAnsi="Symbol"/>
          <w:lang w:val="en-US"/>
        </w:rPr>
        <w:t></w:t>
      </w:r>
      <w:r>
        <w:rPr>
          <w:rFonts w:cs="Times New Roman" w:ascii="Times New Roman" w:hAnsi="Times New Roman"/>
          <w:lang w:val="en-US"/>
        </w:rPr>
        <w:t xml:space="preserve"> ID, GenBank ID, species, percentage identity (%ID), </w:t>
      </w:r>
      <w:r>
        <w:rPr>
          <w:rFonts w:cs="Times New Roman" w:ascii="Times New Roman" w:hAnsi="Times New Roman"/>
          <w:bCs/>
        </w:rPr>
        <w:t>UniprotKB ID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lang w:val="en-US"/>
        </w:rPr>
      </w:r>
    </w:p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tbl>
      <w:tblPr>
        <w:tblW w:w="97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132"/>
        <w:gridCol w:w="1763"/>
        <w:gridCol w:w="2398"/>
        <w:gridCol w:w="634"/>
        <w:gridCol w:w="1052"/>
      </w:tblGrid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nchez-Fernandez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family nam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GNC subfamily nam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X Vitis vinifera ID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ID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niprotKB ID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OH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A1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3258001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3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9T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4M2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U4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TH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A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804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4B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96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BAI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TT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TH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A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8042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30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ZIW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4K4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TH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A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386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C8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312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ssypium hirsut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DM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LPK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NT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MU4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GU7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0PDJ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6617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15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TN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769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01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136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HF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tharantus roseu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X7X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9D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S188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136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19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9D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tharantus roseu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X7X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ZS2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M0M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504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M3B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EX0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M4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15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825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YI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ptis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4IH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T9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N4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2578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SJ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J9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JZ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RUH8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DR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364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0G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FR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anum tuberos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RG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EZL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WL7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EZL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rghum bicolor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UC9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UNK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TM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2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4527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3V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78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VM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TAP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2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5757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TT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RY4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PK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TAP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2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8121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4E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TAP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B2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0634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9H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032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MN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596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VL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KX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687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MWQ7 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LGU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158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KU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209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19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Oryza sativa 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1JU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C8G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2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2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844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KL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BC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GB2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RC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FB0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KVC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2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2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8722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YS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VMX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9A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IN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J0P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MRP2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C2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778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VZZ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ssypium hirsut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0KYV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JQA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JX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46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ticum aestiv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1CZ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MP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D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668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YE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KV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QNE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NLC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GCN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F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960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L1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GCN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F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223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TB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G2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IB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GYA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R1J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GCN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F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50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85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CH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4FZI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Oryza sativa 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B9L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yscomitrella patens ssp paten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TM8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sicum chinense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GMM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3413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4R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0845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XR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2C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1781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W8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KT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U3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CZ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U7G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1981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XA7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WN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EG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4222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MAH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1V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E5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4733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9LK50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9Q3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G0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9X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U19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5771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JD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IL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624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Y6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UH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0687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MW3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234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ET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49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252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IG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DN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3YS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NU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1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1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4228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RXN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ssypium hirsut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X4V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7Z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I5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5712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0J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UH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F4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880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34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LX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W0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IQ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51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CH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HQM2 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UU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52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0Z2H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262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GG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TY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NB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na tabac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9FB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2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4463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4TH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MW8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8C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2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BCG2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686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9C6W5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YYM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GVQ0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1S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J0R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WBC3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3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7274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E9B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XS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NG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Y4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SXQ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3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545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LH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101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P9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7E2S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0PKY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tharantus roseu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DQU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3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6999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WM8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na tabac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W27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J0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0A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3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718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M9E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WQ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1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4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7204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M9E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WQ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4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767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XH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1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4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314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FH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na tabac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5W274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DJ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ZZ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2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377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plumbaginifoli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PCF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9SSW0 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2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1378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SW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2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3804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MTQ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19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2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571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101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DJ4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LH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P9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PDR2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G5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3578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KS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JZ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na tabac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W27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NAP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I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0853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TR2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japon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JL23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GZ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7S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TXI1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NAP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I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2742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XM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1C6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na tabacum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8IU5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S9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sp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WWL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0P9D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NAP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I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3180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58Q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 subsp. indic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AD17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N2P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96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NAP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ABCI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7866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MA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SMC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1408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JY0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84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SMC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18715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079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9T8</w:t>
            </w:r>
          </w:p>
        </w:tc>
      </w:tr>
      <w:tr>
        <w:trPr>
          <w:trHeight w:val="300" w:hRule="atLeast"/>
        </w:trPr>
        <w:tc>
          <w:tcPr>
            <w:tcW w:w="2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vSMC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VIVT010283430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1A8</w:t>
            </w:r>
          </w:p>
        </w:tc>
      </w:tr>
    </w:tbl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a2"/>
    <w:family w:val="roman"/>
    <w:pitch w:val="variable"/>
  </w:font>
  <w:font w:name="Calibri">
    <w:charset w:val="a2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</w:pPr>
    <w:rPr>
      <w:rFonts w:ascii="Calibri" w:hAnsi="Calibri" w:cs="Calibri"/>
      <w:sz w:val="20"/>
      <w:szCs w:val="20"/>
      <w:lang w:val="en-US"/>
    </w:rPr>
  </w:style>
  <w:style w:type="paragraph" w:styleId="Xl67">
    <w:name w:val="xl67"/>
    <w:basedOn w:val="Normal"/>
    <w:qFormat/>
    <w:pPr>
      <w:shd w:fill="BFBFBF" w:val="clear"/>
      <w:spacing w:before="280" w:after="280"/>
    </w:pPr>
    <w:rPr>
      <w:rFonts w:ascii="Calibri" w:hAnsi="Calibri" w:cs="Calibri"/>
      <w:sz w:val="20"/>
      <w:szCs w:val="20"/>
      <w:lang w:val="en-US"/>
    </w:rPr>
  </w:style>
  <w:style w:type="paragraph" w:styleId="Xl68">
    <w:name w:val="xl68"/>
    <w:basedOn w:val="Normal"/>
    <w:qFormat/>
    <w:pPr>
      <w:shd w:fill="BFBFBF" w:val="clear"/>
      <w:spacing w:before="280" w:after="280"/>
    </w:pPr>
    <w:rPr>
      <w:rFonts w:ascii="Calibri" w:hAnsi="Calibri" w:cs="Calibri"/>
      <w:sz w:val="20"/>
      <w:szCs w:val="20"/>
      <w:lang w:val="en-US"/>
    </w:rPr>
  </w:style>
  <w:style w:type="paragraph" w:styleId="Xl69">
    <w:name w:val="xl69"/>
    <w:basedOn w:val="Normal"/>
    <w:qFormat/>
    <w:pPr>
      <w:spacing w:before="280" w:after="280"/>
    </w:pPr>
    <w:rPr>
      <w:rFonts w:ascii="Calibri" w:hAnsi="Calibri" w:cs="Calibri"/>
      <w:sz w:val="20"/>
      <w:szCs w:val="20"/>
      <w:lang w:val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Times" w:hAnsi="Times" w:cs="Times"/>
      <w:b/>
      <w:bCs/>
      <w:color w:val="000000"/>
      <w:sz w:val="20"/>
      <w:szCs w:val="20"/>
      <w:lang w:val="en-U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Calibri" w:hAnsi="Calibri" w:cs="Calibri"/>
      <w:b/>
      <w:bCs/>
      <w:sz w:val="20"/>
      <w:szCs w:val="20"/>
      <w:lang w:val="en-US"/>
    </w:rPr>
  </w:style>
  <w:style w:type="paragraph" w:styleId="Xl72">
    <w:name w:val="xl72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cs="Calibri"/>
      <w:sz w:val="20"/>
      <w:szCs w:val="20"/>
      <w:lang w:val="en-US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Calibri" w:hAnsi="Calibri" w:cs="Calibri"/>
      <w:sz w:val="20"/>
      <w:szCs w:val="20"/>
      <w:lang w:val="en-U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Calibri" w:hAnsi="Calibri" w:cs="Calibri"/>
      <w:sz w:val="20"/>
      <w:szCs w:val="20"/>
      <w:lang w:val="en-US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8">
    <w:name w:val="xl78"/>
    <w:basedOn w:val="Normal"/>
    <w:qFormat/>
    <w:pPr>
      <w:shd w:fill="BFBFBF" w:val="clear"/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9">
    <w:name w:val="xl79"/>
    <w:basedOn w:val="Normal"/>
    <w:qFormat/>
    <w:pPr>
      <w:shd w:fill="BFBFBF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0">
    <w:name w:val="xl80"/>
    <w:basedOn w:val="Normal"/>
    <w:qFormat/>
    <w:pPr>
      <w:shd w:fill="BFBFBF" w:val="clear"/>
      <w:spacing w:before="280" w:after="280"/>
      <w:jc w:val="center"/>
    </w:pPr>
    <w:rPr>
      <w:rFonts w:ascii="Times" w:hAnsi="Times" w:cs="Times"/>
      <w:color w:val="000000"/>
      <w:sz w:val="20"/>
      <w:szCs w:val="20"/>
      <w:lang w:val="en-US"/>
    </w:rPr>
  </w:style>
  <w:style w:type="paragraph" w:styleId="Xl81">
    <w:name w:val="xl81"/>
    <w:basedOn w:val="Normal"/>
    <w:qFormat/>
    <w:pPr>
      <w:shd w:fill="BFBFBF" w:val="clear"/>
      <w:spacing w:before="280" w:after="280"/>
    </w:pPr>
    <w:rPr>
      <w:rFonts w:ascii="Times" w:hAnsi="Times" w:cs="Times"/>
      <w:color w:val="000000"/>
      <w:sz w:val="20"/>
      <w:szCs w:val="20"/>
      <w:lang w:val="en-US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szCs w:val="20"/>
      <w:lang w:val="en-US"/>
    </w:rPr>
  </w:style>
  <w:style w:type="paragraph" w:styleId="Xl83">
    <w:name w:val="xl83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  <w:lang w:val="en-US"/>
    </w:rPr>
  </w:style>
  <w:style w:type="paragraph" w:styleId="Xl84">
    <w:name w:val="xl84"/>
    <w:basedOn w:val="Normal"/>
    <w:qFormat/>
    <w:pPr>
      <w:shd w:fill="BFBFBF" w:val="clear"/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1:46:00Z</dcterms:created>
  <dc:creator>Ozan Kılıçkaya</dc:creator>
  <dc:description/>
  <cp:keywords/>
  <dc:language>en-US</dc:language>
  <cp:lastModifiedBy>Birsen</cp:lastModifiedBy>
  <dcterms:modified xsi:type="dcterms:W3CDTF">2013-07-04T14:22:00Z</dcterms:modified>
  <cp:revision>33</cp:revision>
  <dc:subject/>
  <dc:title>Sanchez-Fernandez subfamily name</dc:title>
</cp:coreProperties>
</file>